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480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gene</w:t>
            </w:r>
          </w:p>
        </w:tc>
        <w:tc>
          <w:tcPr>
            <w:tcW w:w="7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Presence of expressio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BMP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MG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M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HMCL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TOB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9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TWSG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4.1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de-AT"/>
              </w:rPr>
              <w:t>IGFBP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45.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47.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47.0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URF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0.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6.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AD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86.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80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4.1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de-AT"/>
              </w:rPr>
              <w:t>SK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0.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0.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58.8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TSKU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7.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5.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58.8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URF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36.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37.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76.4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de-AT"/>
              </w:rPr>
              <w:t>CHRDL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3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6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7.6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BAMB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2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70.5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MAD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9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6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9.4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K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.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de-AT"/>
              </w:rPr>
              <w:t>FSTL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F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SOSTDC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5.8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de-AT"/>
              </w:rPr>
              <w:t>FSTL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13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1.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3.5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FSTL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5.8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DAND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4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GREM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5.8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AT"/>
              </w:rPr>
              <w:t>GREM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2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AT"/>
              </w:rPr>
              <w:t>0</w:t>
            </w:r>
          </w:p>
        </w:tc>
      </w:tr>
    </w:tbl>
    <w:p>
      <w:pPr>
        <w:pStyle w:val="KeinLeerraum"/>
        <w:spacing w:lineRule="auto" w:line="480"/>
        <w:jc w:val="both"/>
        <w:rPr/>
      </w:pPr>
      <w:r>
        <w:rPr>
          <w:rFonts w:cs="Times New Roman"/>
          <w:lang w:val="en-US"/>
        </w:rPr>
        <w:t>Supplementary Table S1. BMP antagonist expression in CD138+ purified cells. Bold indicates differential expression in MM compared to healthy donor bone marrow plasma cells (BMPCs).</w:t>
      </w:r>
    </w:p>
    <w:p>
      <w:pPr>
        <w:pStyle w:val="Normal"/>
        <w:spacing w:before="0" w:after="20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44:00Z</dcterms:created>
  <dc:creator>Arnold</dc:creator>
  <dc:description/>
  <cp:keywords/>
  <dc:language>en-US</dc:language>
  <cp:lastModifiedBy>Arnold</cp:lastModifiedBy>
  <dcterms:modified xsi:type="dcterms:W3CDTF">2014-08-12T14:21:00Z</dcterms:modified>
  <cp:revision>2</cp:revision>
  <dc:subject/>
  <dc:title/>
</cp:coreProperties>
</file>